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C1AC534" w:rsidR="000035D5" w:rsidRDefault="000035D5">
                            <w:r>
                              <w:t xml:space="preserve">Reported on page number: </w:t>
                            </w:r>
                            <w:r w:rsidR="00457BEA">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C1AC534" w:rsidR="000035D5" w:rsidRDefault="000035D5">
                      <w:r>
                        <w:t xml:space="preserve">Reported on page number: </w:t>
                      </w:r>
                      <w:r w:rsidR="00457BEA">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F8E3E8" w:rsidR="000035D5" w:rsidRDefault="000035D5" w:rsidP="000035D5">
                            <w:r>
                              <w:t xml:space="preserve">Reported on page number: </w:t>
                            </w:r>
                            <w:r w:rsidR="00457BEA">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AF8E3E8" w:rsidR="000035D5" w:rsidRDefault="000035D5" w:rsidP="000035D5">
                      <w:r>
                        <w:t xml:space="preserve">Reported on page number: </w:t>
                      </w:r>
                      <w:r w:rsidR="00457BEA">
                        <w:t>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C516BC" w:rsidR="000035D5" w:rsidRDefault="00FB44FF" w:rsidP="000035D5">
                            <w:r>
                              <w:t>Yes, this study involved local collaborators who are residents of Lebanon,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1C516BC" w:rsidR="000035D5" w:rsidRDefault="00FB44FF" w:rsidP="000035D5">
                      <w:r>
                        <w:t>Yes, this study involved local collaborators who are residents of Lebanon,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C11E005" w:rsidR="000035D5" w:rsidRDefault="00B23670" w:rsidP="000035D5">
                            <w:r w:rsidRPr="0086359B">
                              <w:t>Before proceeding with the survey, participants provided informed consent by clicking a box, which confirmed their understanding of the study objectives and their freedom to withdraw at any time. Consent was further implied through the completion and submission of the online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C11E005" w:rsidR="000035D5" w:rsidRDefault="00B23670" w:rsidP="000035D5">
                      <w:r w:rsidRPr="0086359B">
                        <w:t>Before proceeding with the survey, participants provided informed consent by clicking a box, which confirmed their understanding of the study objectives and their freedom to withdraw at any time. Consent was further implied through the completion and submission of the online surve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8B879AC" w:rsidR="000035D5" w:rsidRDefault="0086359B" w:rsidP="000035D5">
                            <w:r>
                              <w:t>Almost all authors are residents of Lebanon and represent diverse professional backgrounds, including pharmacy, medicine, and other healthcare disciplines. As members of the local community, they were actively involved in shaping the research aims, selecting culturally and contextually appropriate methodologies, and identifying outcomes that are relevant to the local healthcare landscape. Their direct engagement and lived experience allowed the research to be informed by locally grounded perspectives, ensuring it is responsive to the needs and priorities of the Lebanese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8B879AC" w:rsidR="000035D5" w:rsidRDefault="0086359B" w:rsidP="000035D5">
                      <w:r>
                        <w:t>Almost all authors are residents of Lebanon and represent diverse professional backgrounds, including pharmacy, medicine, and other healthcare disciplines. As members of the local community, they were actively involved in shaping the research aims, selecting culturally and contextually appropriate methodologies, and identifying outcomes that are relevant to the local healthcare landscape. Their direct engagement and lived experience allowed the research to be informed by locally grounded perspectives, ensuring it is responsive to the needs and priorities of the Lebanese popu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DB14A3" w:rsidR="000035D5" w:rsidRDefault="0067600A" w:rsidP="000035D5">
                            <w:r>
                              <w:t>To ensure that informed consent documents and other study materials were understood by local stakeholders, we developed all materials in clear, accessible language</w:t>
                            </w:r>
                            <w:r>
                              <w:t xml:space="preserve">. </w:t>
                            </w:r>
                            <w:r>
                              <w:t>We also pilot-tested the materials with individuals from the target community to ensure clarity and cultural appropriate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DDB14A3" w:rsidR="000035D5" w:rsidRDefault="0067600A" w:rsidP="000035D5">
                      <w:r>
                        <w:t>To ensure that informed consent documents and other study materials were understood by local stakeholders, we developed all materials in clear, accessible language</w:t>
                      </w:r>
                      <w:r>
                        <w:t xml:space="preserve">. </w:t>
                      </w:r>
                      <w:r>
                        <w:t>We also pilot-tested the materials with individuals from the target community to ensure clarity and cultural appropriaten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77789C6">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E31087C" w:rsidR="000035D5" w:rsidRDefault="000F242E" w:rsidP="000035D5">
                            <w:r>
                              <w:t>Yes</w:t>
                            </w:r>
                            <w:r>
                              <w:t>.</w:t>
                            </w:r>
                            <w:r>
                              <w:t xml:space="preserve"> The results will be presented at local conferences to engage healthcare professionals and academics. Additionally, copies of the publication will be included in the university newsletter, which is circulated among students, faculty, and affiliated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E31087C" w:rsidR="000035D5" w:rsidRDefault="000F242E" w:rsidP="000035D5">
                      <w:r>
                        <w:t>Yes</w:t>
                      </w:r>
                      <w:r>
                        <w:t>.</w:t>
                      </w:r>
                      <w:r>
                        <w:t xml:space="preserve"> The results will be presented at local conferences to engage healthcare professionals and academics. Additionally, copies of the publication will be included in the university newsletter, which is circulated among students, faculty, and affiliated institu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F5E5C5" w:rsidR="000035D5" w:rsidRDefault="004B43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8F5E5C5" w:rsidR="000035D5" w:rsidRDefault="004B43C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A3F1C0" w:rsidR="000035D5" w:rsidRDefault="004B43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FA3F1C0" w:rsidR="000035D5" w:rsidRDefault="004B43C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58AF56A" w:rsidR="000035D5" w:rsidRDefault="004B43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58AF56A" w:rsidR="000035D5" w:rsidRDefault="004B43C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2F0E8C" w:rsidR="000035D5" w:rsidRDefault="004B43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C2F0E8C" w:rsidR="000035D5" w:rsidRDefault="004B43C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8C6AA5" w:rsidR="000035D5" w:rsidRDefault="004B43C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C8C6AA5" w:rsidR="000035D5" w:rsidRDefault="004B43C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B43C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E3C"/>
    <w:rsid w:val="000F242E"/>
    <w:rsid w:val="000F365D"/>
    <w:rsid w:val="00116E71"/>
    <w:rsid w:val="00335779"/>
    <w:rsid w:val="00393089"/>
    <w:rsid w:val="00457BEA"/>
    <w:rsid w:val="004A7A57"/>
    <w:rsid w:val="004B43CA"/>
    <w:rsid w:val="004C71C4"/>
    <w:rsid w:val="00515BC0"/>
    <w:rsid w:val="00541C18"/>
    <w:rsid w:val="00580384"/>
    <w:rsid w:val="0067600A"/>
    <w:rsid w:val="0069423E"/>
    <w:rsid w:val="006F5F45"/>
    <w:rsid w:val="00831ADE"/>
    <w:rsid w:val="00841F25"/>
    <w:rsid w:val="0086359B"/>
    <w:rsid w:val="009364D9"/>
    <w:rsid w:val="00A43F5B"/>
    <w:rsid w:val="00A961CD"/>
    <w:rsid w:val="00AD410C"/>
    <w:rsid w:val="00B23670"/>
    <w:rsid w:val="00BD19EC"/>
    <w:rsid w:val="00E004E6"/>
    <w:rsid w:val="00E32389"/>
    <w:rsid w:val="00E71A2C"/>
    <w:rsid w:val="00E976A3"/>
    <w:rsid w:val="00F57A3B"/>
    <w:rsid w:val="00F64ACF"/>
    <w:rsid w:val="00FA2582"/>
    <w:rsid w:val="00FB44F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e Cherfane</cp:lastModifiedBy>
  <cp:revision>12</cp:revision>
  <dcterms:created xsi:type="dcterms:W3CDTF">2025-04-09T08:23:00Z</dcterms:created>
  <dcterms:modified xsi:type="dcterms:W3CDTF">2025-04-09T19:59:00Z</dcterms:modified>
</cp:coreProperties>
</file>